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26E8E" w14:textId="77777777" w:rsidR="00586267" w:rsidRDefault="00586267" w:rsidP="00586267">
      <w:pPr>
        <w:rPr>
          <w:lang w:val="en-US"/>
        </w:rPr>
      </w:pPr>
      <w:r w:rsidRPr="00187228">
        <w:rPr>
          <w:b/>
          <w:bCs/>
          <w:lang w:val="en-US"/>
        </w:rPr>
        <w:t>Appendix A - Constitutes of patient reported outcome measures</w:t>
      </w:r>
    </w:p>
    <w:p w14:paraId="6E281F5D" w14:textId="77777777" w:rsidR="00586267" w:rsidRPr="00941251" w:rsidRDefault="00586267" w:rsidP="00586267">
      <w:pPr>
        <w:rPr>
          <w:u w:val="single"/>
          <w:lang w:val="en-US"/>
        </w:rPr>
      </w:pPr>
      <w:r w:rsidRPr="00941251">
        <w:rPr>
          <w:u w:val="single"/>
          <w:lang w:val="en-US"/>
        </w:rPr>
        <w:t>Doctor-patient communication</w:t>
      </w:r>
    </w:p>
    <w:p w14:paraId="14483490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The doctor was polite (yes/no)</w:t>
      </w:r>
    </w:p>
    <w:p w14:paraId="311542DE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The doctor listened carefully to me (yes/no)</w:t>
      </w:r>
    </w:p>
    <w:p w14:paraId="17B30E3A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The doctor hardly looked at me when we talked (yes/no)</w:t>
      </w:r>
    </w:p>
    <w:p w14:paraId="4B3576CD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The doctor asked questions about my health problem (yes/no)</w:t>
      </w:r>
    </w:p>
    <w:p w14:paraId="5D1B64FF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I couldn’t really understand what the doctor was trying to explain (yes/no)</w:t>
      </w:r>
    </w:p>
    <w:p w14:paraId="7EFE7242" w14:textId="77777777" w:rsidR="00586267" w:rsidRPr="000F5081" w:rsidRDefault="00586267" w:rsidP="00586267">
      <w:pPr>
        <w:rPr>
          <w:i/>
          <w:iCs/>
          <w:sz w:val="20"/>
          <w:szCs w:val="20"/>
          <w:lang w:val="en-US"/>
        </w:rPr>
      </w:pPr>
      <w:r w:rsidRPr="000F5081">
        <w:rPr>
          <w:i/>
          <w:iCs/>
          <w:sz w:val="20"/>
          <w:szCs w:val="20"/>
          <w:lang w:val="en-US"/>
        </w:rPr>
        <w:t>Reliability</w:t>
      </w:r>
      <w:r>
        <w:rPr>
          <w:i/>
          <w:iCs/>
          <w:sz w:val="20"/>
          <w:szCs w:val="20"/>
          <w:lang w:val="en-US"/>
        </w:rPr>
        <w:t>:</w:t>
      </w:r>
      <w:r w:rsidRPr="000F5081">
        <w:rPr>
          <w:i/>
          <w:iCs/>
          <w:sz w:val="20"/>
          <w:szCs w:val="20"/>
          <w:lang w:val="en-US"/>
        </w:rPr>
        <w:t xml:space="preserve"> country level 0.65731, GP level 0.86272, patient level 0.73143</w:t>
      </w:r>
    </w:p>
    <w:p w14:paraId="02725633" w14:textId="77777777" w:rsidR="00586267" w:rsidRPr="00941251" w:rsidRDefault="00586267" w:rsidP="00586267">
      <w:pPr>
        <w:rPr>
          <w:u w:val="single"/>
          <w:lang w:val="en-US"/>
        </w:rPr>
      </w:pPr>
      <w:r w:rsidRPr="00941251">
        <w:rPr>
          <w:u w:val="single"/>
          <w:lang w:val="en-US"/>
        </w:rPr>
        <w:t>Patient involvement in decision making</w:t>
      </w:r>
    </w:p>
    <w:p w14:paraId="77619EB1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The doctor involved me in making decisions about treatment (yes/no)</w:t>
      </w:r>
    </w:p>
    <w:p w14:paraId="7711E708" w14:textId="77777777" w:rsidR="00586267" w:rsidRDefault="00586267" w:rsidP="00586267">
      <w:pPr>
        <w:rPr>
          <w:u w:val="single"/>
          <w:lang w:val="en-US"/>
        </w:rPr>
      </w:pPr>
      <w:r w:rsidRPr="0048648C">
        <w:rPr>
          <w:u w:val="single"/>
          <w:lang w:val="en-US"/>
        </w:rPr>
        <w:t>Comprehensiveness of care</w:t>
      </w:r>
    </w:p>
    <w:p w14:paraId="04D9230F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The doctor asked about possible other problems besides the one I just came for (yes/no)</w:t>
      </w:r>
    </w:p>
    <w:p w14:paraId="1922A163" w14:textId="77777777" w:rsidR="00586267" w:rsidRPr="00A77918" w:rsidRDefault="00586267" w:rsidP="00586267">
      <w:pPr>
        <w:rPr>
          <w:lang w:val="en-US"/>
        </w:rPr>
      </w:pPr>
      <w:r>
        <w:rPr>
          <w:lang w:val="en-US"/>
        </w:rPr>
        <w:tab/>
        <w:t>This doctor doesn’t just deal with medical problems but can also help with personal problems</w:t>
      </w:r>
      <w:r>
        <w:rPr>
          <w:lang w:val="en-US"/>
        </w:rPr>
        <w:br/>
      </w:r>
      <w:r>
        <w:rPr>
          <w:lang w:val="en-US"/>
        </w:rPr>
        <w:tab/>
        <w:t>and worries (yes/no)</w:t>
      </w:r>
    </w:p>
    <w:p w14:paraId="60960983" w14:textId="77777777" w:rsidR="00586267" w:rsidRPr="000F5081" w:rsidRDefault="00586267" w:rsidP="00586267">
      <w:pPr>
        <w:rPr>
          <w:sz w:val="20"/>
          <w:szCs w:val="20"/>
          <w:lang w:val="en-US"/>
        </w:rPr>
      </w:pPr>
      <w:r w:rsidRPr="000F5081">
        <w:rPr>
          <w:i/>
          <w:iCs/>
          <w:sz w:val="20"/>
          <w:szCs w:val="20"/>
          <w:lang w:val="en-US"/>
        </w:rPr>
        <w:t>Reliability</w:t>
      </w:r>
      <w:r>
        <w:rPr>
          <w:i/>
          <w:iCs/>
          <w:sz w:val="20"/>
          <w:szCs w:val="20"/>
          <w:lang w:val="en-US"/>
        </w:rPr>
        <w:t>:</w:t>
      </w:r>
      <w:r w:rsidRPr="000F5081">
        <w:rPr>
          <w:i/>
          <w:iCs/>
          <w:sz w:val="20"/>
          <w:szCs w:val="20"/>
          <w:lang w:val="en-US"/>
        </w:rPr>
        <w:t xml:space="preserve"> country level 0.90488, GP level 0.82203, patient level 0.23563</w:t>
      </w:r>
    </w:p>
    <w:p w14:paraId="76F7C96B" w14:textId="77777777" w:rsidR="00586267" w:rsidRPr="00941251" w:rsidRDefault="00586267" w:rsidP="00586267">
      <w:pPr>
        <w:rPr>
          <w:u w:val="single"/>
          <w:lang w:val="en-US"/>
        </w:rPr>
      </w:pPr>
      <w:r w:rsidRPr="00941251">
        <w:rPr>
          <w:u w:val="single"/>
          <w:lang w:val="en-US"/>
        </w:rPr>
        <w:t>Patient satisfaction</w:t>
      </w:r>
    </w:p>
    <w:p w14:paraId="1AF6FE1E" w14:textId="77777777" w:rsidR="00586267" w:rsidRPr="00941251" w:rsidRDefault="00586267" w:rsidP="00586267">
      <w:pPr>
        <w:rPr>
          <w:lang w:val="en-US"/>
        </w:rPr>
      </w:pPr>
      <w:r>
        <w:rPr>
          <w:lang w:val="en-US"/>
        </w:rPr>
        <w:tab/>
        <w:t>The doctor took sufficient time (yes/no)</w:t>
      </w:r>
    </w:p>
    <w:p w14:paraId="107F7C46" w14:textId="77777777" w:rsidR="00586267" w:rsidRDefault="00586267" w:rsidP="00586267">
      <w:pPr>
        <w:rPr>
          <w:lang w:val="en-US"/>
        </w:rPr>
      </w:pPr>
      <w:r>
        <w:rPr>
          <w:lang w:val="en-US"/>
        </w:rPr>
        <w:tab/>
        <w:t>I would recommend this doctor to a friend or relative (yes/no)</w:t>
      </w:r>
    </w:p>
    <w:p w14:paraId="05CF45D3" w14:textId="77777777" w:rsidR="00586267" w:rsidRPr="000F5081" w:rsidRDefault="00586267" w:rsidP="00586267">
      <w:pPr>
        <w:rPr>
          <w:sz w:val="20"/>
          <w:szCs w:val="20"/>
          <w:lang w:val="en-US"/>
        </w:rPr>
      </w:pPr>
      <w:r w:rsidRPr="000F5081">
        <w:rPr>
          <w:i/>
          <w:iCs/>
          <w:sz w:val="20"/>
          <w:szCs w:val="20"/>
          <w:lang w:val="en-US"/>
        </w:rPr>
        <w:t>Reliability</w:t>
      </w:r>
      <w:r>
        <w:rPr>
          <w:i/>
          <w:iCs/>
          <w:sz w:val="20"/>
          <w:szCs w:val="20"/>
          <w:lang w:val="en-US"/>
        </w:rPr>
        <w:t>:</w:t>
      </w:r>
      <w:r w:rsidRPr="000F5081">
        <w:rPr>
          <w:i/>
          <w:iCs/>
          <w:sz w:val="20"/>
          <w:szCs w:val="20"/>
          <w:lang w:val="en-US"/>
        </w:rPr>
        <w:t xml:space="preserve"> country level 0.78188, GP level 0.82660, patient level 0.62720</w:t>
      </w:r>
    </w:p>
    <w:p w14:paraId="7BB6728F" w14:textId="77777777" w:rsidR="002735A1" w:rsidRPr="00586267" w:rsidRDefault="002735A1">
      <w:pPr>
        <w:rPr>
          <w:lang w:val="en-US"/>
        </w:rPr>
      </w:pPr>
    </w:p>
    <w:sectPr w:rsidR="002735A1" w:rsidRPr="00586267" w:rsidSect="009744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267"/>
    <w:rsid w:val="002735A1"/>
    <w:rsid w:val="002C3F18"/>
    <w:rsid w:val="00387877"/>
    <w:rsid w:val="00586267"/>
    <w:rsid w:val="00900ACA"/>
    <w:rsid w:val="0097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E8DA39"/>
  <w15:chartTrackingRefBased/>
  <w15:docId w15:val="{FEBEE543-AE69-4F14-8CA2-E51C00D1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86267"/>
    <w:pPr>
      <w:spacing w:after="200" w:line="276" w:lineRule="auto"/>
    </w:pPr>
    <w:rPr>
      <w:rFonts w:ascii="Calibri" w:eastAsia="Calibri" w:hAnsi="Calibri" w:cs="Times New Roman"/>
      <w:kern w:val="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us Eggermont</dc:creator>
  <cp:keywords/>
  <dc:description/>
  <cp:lastModifiedBy>Dorus Eggermont</cp:lastModifiedBy>
  <cp:revision>1</cp:revision>
  <dcterms:created xsi:type="dcterms:W3CDTF">2023-06-14T14:07:00Z</dcterms:created>
  <dcterms:modified xsi:type="dcterms:W3CDTF">2023-06-14T14:10:00Z</dcterms:modified>
</cp:coreProperties>
</file>